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7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5"/>
        <w:gridCol w:w="1276"/>
        <w:gridCol w:w="1276"/>
        <w:gridCol w:w="4111"/>
        <w:gridCol w:w="1984"/>
        <w:gridCol w:w="1418"/>
        <w:gridCol w:w="1418"/>
      </w:tblGrid>
      <w:tr w:rsidR="008C45DA" w:rsidRPr="00AC27E2" w14:paraId="0D73C405" w14:textId="77777777" w:rsidTr="00333B94">
        <w:trPr>
          <w:trHeight w:hRule="exact" w:val="454"/>
        </w:trPr>
        <w:tc>
          <w:tcPr>
            <w:tcW w:w="2245" w:type="dxa"/>
            <w:tcBorders>
              <w:top w:val="single" w:sz="18" w:space="0" w:color="auto"/>
              <w:left w:val="single" w:sz="18" w:space="0" w:color="auto"/>
              <w:bottom w:val="double" w:sz="6" w:space="0" w:color="auto"/>
              <w:right w:val="single" w:sz="12" w:space="0" w:color="auto"/>
            </w:tcBorders>
            <w:shd w:val="clear" w:color="auto" w:fill="E9F2F3"/>
            <w:vAlign w:val="center"/>
          </w:tcPr>
          <w:p w14:paraId="688E0B6F" w14:textId="77777777" w:rsidR="008C45DA" w:rsidRPr="00F313A8" w:rsidRDefault="008C45DA" w:rsidP="00CE0806">
            <w:pPr>
              <w:tabs>
                <w:tab w:val="left" w:pos="284"/>
                <w:tab w:val="left" w:pos="1701"/>
              </w:tabs>
              <w:spacing w:line="320" w:lineRule="exac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12" w:space="0" w:color="auto"/>
              <w:bottom w:val="double" w:sz="6" w:space="0" w:color="auto"/>
            </w:tcBorders>
            <w:shd w:val="clear" w:color="auto" w:fill="E9F2F3"/>
            <w:vAlign w:val="center"/>
          </w:tcPr>
          <w:p w14:paraId="2C59964A" w14:textId="2120FB9C" w:rsidR="008C45DA" w:rsidRPr="00F313A8" w:rsidRDefault="006C555E" w:rsidP="00CE0806">
            <w:pPr>
              <w:tabs>
                <w:tab w:val="left" w:pos="284"/>
                <w:tab w:val="left" w:pos="1701"/>
              </w:tabs>
              <w:jc w:val="center"/>
              <w:rPr>
                <w:rFonts w:ascii="Times New Roman" w:eastAsia="Cambria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b/>
                <w:color w:val="000000"/>
                <w:sz w:val="18"/>
                <w:szCs w:val="18"/>
                <w:lang w:val="en-GB"/>
              </w:rPr>
              <w:t>BP-DES</w:t>
            </w:r>
          </w:p>
        </w:tc>
        <w:tc>
          <w:tcPr>
            <w:tcW w:w="1276" w:type="dxa"/>
            <w:tcBorders>
              <w:top w:val="single" w:sz="18" w:space="0" w:color="auto"/>
              <w:bottom w:val="double" w:sz="6" w:space="0" w:color="auto"/>
              <w:right w:val="single" w:sz="8" w:space="0" w:color="auto"/>
            </w:tcBorders>
            <w:shd w:val="clear" w:color="auto" w:fill="E9F2F3"/>
            <w:vAlign w:val="center"/>
          </w:tcPr>
          <w:p w14:paraId="03E75D1E" w14:textId="7FA59969" w:rsidR="008C45DA" w:rsidRPr="00F313A8" w:rsidRDefault="006C555E" w:rsidP="00CE0806">
            <w:pPr>
              <w:tabs>
                <w:tab w:val="left" w:pos="284"/>
                <w:tab w:val="left" w:pos="1701"/>
              </w:tabs>
              <w:jc w:val="center"/>
              <w:rPr>
                <w:rFonts w:ascii="Times New Roman" w:eastAsia="Cambria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b/>
                <w:color w:val="000000"/>
                <w:sz w:val="18"/>
                <w:szCs w:val="18"/>
                <w:lang w:val="en-GB"/>
              </w:rPr>
              <w:t>DP-DES</w:t>
            </w:r>
          </w:p>
        </w:tc>
        <w:tc>
          <w:tcPr>
            <w:tcW w:w="4111" w:type="dxa"/>
            <w:tcBorders>
              <w:top w:val="single" w:sz="18" w:space="0" w:color="auto"/>
              <w:bottom w:val="double" w:sz="6" w:space="0" w:color="auto"/>
              <w:right w:val="single" w:sz="12" w:space="0" w:color="auto"/>
            </w:tcBorders>
            <w:shd w:val="clear" w:color="auto" w:fill="E9F2F3"/>
            <w:vAlign w:val="center"/>
          </w:tcPr>
          <w:p w14:paraId="5DEBFF45" w14:textId="1EFFCB7D" w:rsidR="008C45DA" w:rsidRPr="00F313A8" w:rsidRDefault="008C45DA" w:rsidP="00CE0806">
            <w:pPr>
              <w:tabs>
                <w:tab w:val="left" w:pos="284"/>
                <w:tab w:val="left" w:pos="1701"/>
              </w:tabs>
              <w:jc w:val="center"/>
              <w:rPr>
                <w:rFonts w:ascii="Times New Roman" w:eastAsia="Cambria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b/>
                <w:color w:val="000000"/>
                <w:sz w:val="18"/>
                <w:szCs w:val="18"/>
                <w:lang w:val="en-GB"/>
              </w:rPr>
              <w:t>Forest</w:t>
            </w:r>
            <w:r w:rsidR="007E5D40" w:rsidRPr="00F313A8">
              <w:rPr>
                <w:rFonts w:ascii="Times New Roman" w:eastAsia="Cambria" w:hAnsi="Times New Roman" w:cs="Times New Roman"/>
                <w:b/>
                <w:color w:val="000000"/>
                <w:sz w:val="18"/>
                <w:szCs w:val="18"/>
                <w:lang w:val="en-GB"/>
              </w:rPr>
              <w:t xml:space="preserve"> </w:t>
            </w:r>
            <w:r w:rsidRPr="00F313A8">
              <w:rPr>
                <w:rFonts w:ascii="Times New Roman" w:eastAsia="Cambria" w:hAnsi="Times New Roman" w:cs="Times New Roman"/>
                <w:b/>
                <w:color w:val="000000"/>
                <w:sz w:val="18"/>
                <w:szCs w:val="18"/>
                <w:lang w:val="en-GB"/>
              </w:rPr>
              <w:t>plot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12" w:space="0" w:color="auto"/>
              <w:bottom w:val="double" w:sz="6" w:space="0" w:color="auto"/>
              <w:right w:val="single" w:sz="8" w:space="0" w:color="auto"/>
            </w:tcBorders>
            <w:shd w:val="clear" w:color="auto" w:fill="E9F2F3"/>
            <w:vAlign w:val="center"/>
          </w:tcPr>
          <w:p w14:paraId="41ACDCD2" w14:textId="74C535E8" w:rsidR="008C45DA" w:rsidRPr="00F313A8" w:rsidRDefault="00F313A8" w:rsidP="00CE0806">
            <w:pPr>
              <w:tabs>
                <w:tab w:val="left" w:pos="284"/>
                <w:tab w:val="left" w:pos="1701"/>
              </w:tabs>
              <w:jc w:val="center"/>
              <w:rPr>
                <w:rFonts w:ascii="Times New Roman" w:eastAsia="Cambria" w:hAnsi="Times New Roman" w:cs="Times New Roman"/>
                <w:b/>
                <w:color w:val="000000"/>
                <w:sz w:val="18"/>
                <w:szCs w:val="18"/>
              </w:rPr>
            </w:pPr>
            <w:r w:rsidRPr="00F313A8">
              <w:rPr>
                <w:rFonts w:ascii="Times New Roman" w:eastAsia="Cambria" w:hAnsi="Times New Roman" w:cs="Times New Roman"/>
                <w:b/>
                <w:color w:val="000000"/>
                <w:sz w:val="18"/>
                <w:szCs w:val="18"/>
              </w:rPr>
              <w:t>Hazard R</w:t>
            </w:r>
            <w:r w:rsidR="008C45DA" w:rsidRPr="00F313A8">
              <w:rPr>
                <w:rFonts w:ascii="Times New Roman" w:eastAsia="Cambria" w:hAnsi="Times New Roman" w:cs="Times New Roman"/>
                <w:b/>
                <w:color w:val="000000"/>
                <w:sz w:val="18"/>
                <w:szCs w:val="18"/>
              </w:rPr>
              <w:t xml:space="preserve">atio </w:t>
            </w:r>
          </w:p>
          <w:p w14:paraId="1FA04D91" w14:textId="77777777" w:rsidR="008C45DA" w:rsidRPr="00F313A8" w:rsidRDefault="008C45DA" w:rsidP="00CE0806">
            <w:pPr>
              <w:tabs>
                <w:tab w:val="left" w:pos="284"/>
                <w:tab w:val="left" w:pos="1701"/>
              </w:tabs>
              <w:jc w:val="center"/>
              <w:rPr>
                <w:rFonts w:ascii="Times New Roman" w:eastAsia="Cambria" w:hAnsi="Times New Roman" w:cs="Times New Roman"/>
                <w:b/>
                <w:color w:val="000000"/>
                <w:sz w:val="18"/>
                <w:szCs w:val="18"/>
              </w:rPr>
            </w:pPr>
            <w:r w:rsidRPr="00F313A8">
              <w:rPr>
                <w:rFonts w:ascii="Times New Roman" w:eastAsia="Cambria" w:hAnsi="Times New Roman" w:cs="Times New Roman"/>
                <w:b/>
                <w:color w:val="000000"/>
                <w:sz w:val="18"/>
                <w:szCs w:val="18"/>
              </w:rPr>
              <w:t xml:space="preserve">(95% CI) 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8" w:space="0" w:color="auto"/>
              <w:bottom w:val="double" w:sz="6" w:space="0" w:color="auto"/>
              <w:right w:val="single" w:sz="8" w:space="0" w:color="auto"/>
            </w:tcBorders>
            <w:shd w:val="clear" w:color="auto" w:fill="E9F2F3"/>
            <w:vAlign w:val="center"/>
          </w:tcPr>
          <w:p w14:paraId="63CC6F04" w14:textId="10B029F8" w:rsidR="008C45DA" w:rsidRPr="00F313A8" w:rsidRDefault="006C555E" w:rsidP="008C45DA">
            <w:pPr>
              <w:tabs>
                <w:tab w:val="left" w:pos="284"/>
                <w:tab w:val="left" w:pos="1701"/>
              </w:tabs>
              <w:jc w:val="center"/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p</w:t>
            </w:r>
            <w:r w:rsidR="008C45DA" w:rsidRPr="00F313A8"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1418" w:type="dxa"/>
            <w:tcBorders>
              <w:top w:val="single" w:sz="18" w:space="0" w:color="auto"/>
              <w:left w:val="single" w:sz="8" w:space="0" w:color="auto"/>
              <w:bottom w:val="double" w:sz="6" w:space="0" w:color="auto"/>
              <w:right w:val="single" w:sz="18" w:space="0" w:color="auto"/>
            </w:tcBorders>
            <w:shd w:val="clear" w:color="auto" w:fill="E9F2F3"/>
            <w:vAlign w:val="center"/>
          </w:tcPr>
          <w:p w14:paraId="34CBE743" w14:textId="20D46189" w:rsidR="008C45DA" w:rsidRPr="00F313A8" w:rsidRDefault="006C555E" w:rsidP="00CE0806">
            <w:pPr>
              <w:tabs>
                <w:tab w:val="left" w:pos="284"/>
                <w:tab w:val="left" w:pos="1701"/>
              </w:tabs>
              <w:jc w:val="center"/>
              <w:rPr>
                <w:rFonts w:ascii="Times New Roman" w:eastAsia="Cambria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>p</w:t>
            </w:r>
            <w:r w:rsidR="008C45DA" w:rsidRPr="00F313A8">
              <w:rPr>
                <w:rFonts w:ascii="Times New Roman" w:eastAsia="Cambria" w:hAnsi="Times New Roman" w:cs="Times New Roman"/>
                <w:b/>
                <w:i/>
                <w:color w:val="000000"/>
                <w:sz w:val="18"/>
                <w:szCs w:val="18"/>
                <w:lang w:val="en-GB"/>
              </w:rPr>
              <w:t xml:space="preserve"> interaction</w:t>
            </w:r>
          </w:p>
        </w:tc>
      </w:tr>
      <w:tr w:rsidR="00E21DD8" w:rsidRPr="00AC27E2" w14:paraId="059B207B" w14:textId="77777777" w:rsidTr="00333B94">
        <w:tblPrEx>
          <w:tblCellMar>
            <w:left w:w="70" w:type="dxa"/>
            <w:right w:w="70" w:type="dxa"/>
          </w:tblCellMar>
        </w:tblPrEx>
        <w:trPr>
          <w:trHeight w:val="397"/>
        </w:trPr>
        <w:tc>
          <w:tcPr>
            <w:tcW w:w="2245" w:type="dxa"/>
            <w:tcBorders>
              <w:top w:val="double" w:sz="6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2D339CA7" w14:textId="73FBC94F" w:rsidR="00E21DD8" w:rsidRPr="00F313A8" w:rsidRDefault="00E21DD8" w:rsidP="00B23FC4">
            <w:pPr>
              <w:tabs>
                <w:tab w:val="left" w:pos="284"/>
                <w:tab w:val="left" w:pos="1701"/>
              </w:tabs>
              <w:spacing w:line="280" w:lineRule="exact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 xml:space="preserve">All </w:t>
            </w:r>
            <w:r w:rsidR="006C555E"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 xml:space="preserve">HBR </w:t>
            </w: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patients</w:t>
            </w:r>
          </w:p>
        </w:tc>
        <w:tc>
          <w:tcPr>
            <w:tcW w:w="1276" w:type="dxa"/>
            <w:tcBorders>
              <w:top w:val="double" w:sz="6" w:space="0" w:color="auto"/>
              <w:left w:val="single" w:sz="12" w:space="0" w:color="auto"/>
            </w:tcBorders>
            <w:vAlign w:val="center"/>
          </w:tcPr>
          <w:p w14:paraId="300D8C49" w14:textId="5C361185" w:rsidR="00E21DD8" w:rsidRPr="00F313A8" w:rsidRDefault="006C555E" w:rsidP="006C555E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43</w:t>
            </w:r>
            <w:r w:rsidR="00E21DD8"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/</w:t>
            </w: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673</w:t>
            </w:r>
            <w:r w:rsidR="00E21DD8"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 xml:space="preserve"> (</w:t>
            </w: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6.5</w:t>
            </w:r>
            <w:r w:rsidR="00E21DD8"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276" w:type="dxa"/>
            <w:tcBorders>
              <w:top w:val="double" w:sz="6" w:space="0" w:color="auto"/>
              <w:right w:val="single" w:sz="8" w:space="0" w:color="auto"/>
            </w:tcBorders>
            <w:vAlign w:val="center"/>
          </w:tcPr>
          <w:p w14:paraId="12CB894A" w14:textId="082B94CD" w:rsidR="00E21DD8" w:rsidRPr="00F313A8" w:rsidRDefault="006C555E" w:rsidP="006C555E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24</w:t>
            </w:r>
            <w:r w:rsidR="00E21DD8"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/</w:t>
            </w: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336</w:t>
            </w:r>
            <w:r w:rsidR="00E21DD8"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 xml:space="preserve"> (</w:t>
            </w: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7.3</w:t>
            </w:r>
            <w:r w:rsidR="00E21DD8"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4111" w:type="dxa"/>
            <w:vMerge w:val="restart"/>
            <w:tcBorders>
              <w:top w:val="double" w:sz="6" w:space="0" w:color="auto"/>
              <w:bottom w:val="nil"/>
              <w:right w:val="single" w:sz="12" w:space="0" w:color="auto"/>
            </w:tcBorders>
            <w:vAlign w:val="bottom"/>
          </w:tcPr>
          <w:p w14:paraId="255E9B46" w14:textId="2DDBC886" w:rsidR="00E21DD8" w:rsidRPr="00F313A8" w:rsidRDefault="00740260" w:rsidP="00366B3B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noProof/>
                <w:color w:val="000000"/>
                <w:sz w:val="18"/>
                <w:szCs w:val="18"/>
                <w:lang w:eastAsia="nl-NL"/>
              </w:rPr>
              <w:drawing>
                <wp:inline distT="0" distB="0" distL="0" distR="0" wp14:anchorId="63A89039" wp14:editId="70A1FF52">
                  <wp:extent cx="2015432" cy="4108450"/>
                  <wp:effectExtent l="0" t="0" r="4445" b="6350"/>
                  <wp:docPr id="4" name="Afbeelding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846" t="1071" r="2672" b="6492"/>
                          <a:stretch/>
                        </pic:blipFill>
                        <pic:spPr bwMode="auto">
                          <a:xfrm>
                            <a:off x="0" y="0"/>
                            <a:ext cx="2023114" cy="41241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4" w:type="dxa"/>
            <w:tcBorders>
              <w:top w:val="double" w:sz="6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39779988" w14:textId="2DFD7CA6" w:rsidR="00E21DD8" w:rsidRPr="00F313A8" w:rsidRDefault="00E21DD8" w:rsidP="006C555E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6C555E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.88</w:t>
            </w: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 xml:space="preserve"> (0</w:t>
            </w:r>
            <w:r w:rsidR="006C555E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.54</w:t>
            </w:r>
            <w:r w:rsidR="007722F2"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7722F2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  <w:r w:rsidR="007722F2"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 w:rsidR="006C555E"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1.46</w:t>
            </w: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418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49CCB9" w14:textId="099F231A" w:rsidR="00E21DD8" w:rsidRPr="00F313A8" w:rsidRDefault="00E21DD8" w:rsidP="006C555E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  <w:r w:rsidR="006C555E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.63</w:t>
            </w:r>
          </w:p>
        </w:tc>
        <w:tc>
          <w:tcPr>
            <w:tcW w:w="1418" w:type="dxa"/>
            <w:tcBorders>
              <w:top w:val="double" w:sz="6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763FB8A2" w14:textId="77777777" w:rsidR="00E21DD8" w:rsidRPr="00F313A8" w:rsidRDefault="00E21DD8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E21DD8" w:rsidRPr="00C37344" w14:paraId="0B86A9A3" w14:textId="77777777" w:rsidTr="00333B94">
        <w:tblPrEx>
          <w:tblCellMar>
            <w:left w:w="70" w:type="dxa"/>
            <w:right w:w="70" w:type="dxa"/>
          </w:tblCellMar>
        </w:tblPrEx>
        <w:trPr>
          <w:trHeight w:val="397"/>
        </w:trPr>
        <w:tc>
          <w:tcPr>
            <w:tcW w:w="2245" w:type="dxa"/>
            <w:tcBorders>
              <w:top w:val="single" w:sz="4" w:space="0" w:color="auto"/>
              <w:left w:val="single" w:sz="18" w:space="0" w:color="auto"/>
              <w:right w:val="single" w:sz="12" w:space="0" w:color="auto"/>
            </w:tcBorders>
            <w:vAlign w:val="center"/>
          </w:tcPr>
          <w:p w14:paraId="2B39CB74" w14:textId="77777777" w:rsidR="00E21DD8" w:rsidRPr="00F313A8" w:rsidRDefault="00E21DD8" w:rsidP="00B23FC4">
            <w:pPr>
              <w:tabs>
                <w:tab w:val="left" w:pos="284"/>
                <w:tab w:val="left" w:pos="1701"/>
              </w:tabs>
              <w:spacing w:line="280" w:lineRule="exact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Men</w:t>
            </w:r>
          </w:p>
          <w:p w14:paraId="633EE087" w14:textId="77777777" w:rsidR="00E21DD8" w:rsidRPr="00F313A8" w:rsidRDefault="00E21DD8" w:rsidP="00B23FC4">
            <w:pPr>
              <w:tabs>
                <w:tab w:val="left" w:pos="284"/>
                <w:tab w:val="left" w:pos="1701"/>
              </w:tabs>
              <w:spacing w:line="280" w:lineRule="exact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Wome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43C3D576" w14:textId="77777777" w:rsidR="00E21DD8" w:rsidRDefault="00C37344" w:rsidP="007722F2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30/414 (7.2)</w:t>
            </w:r>
          </w:p>
          <w:p w14:paraId="5ABFE78B" w14:textId="25ECBF68" w:rsidR="00C37344" w:rsidRPr="00F313A8" w:rsidRDefault="00C37344" w:rsidP="007722F2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13/259 (5.0)</w:t>
            </w:r>
          </w:p>
        </w:tc>
        <w:tc>
          <w:tcPr>
            <w:tcW w:w="1276" w:type="dxa"/>
            <w:tcBorders>
              <w:top w:val="single" w:sz="4" w:space="0" w:color="auto"/>
              <w:right w:val="single" w:sz="8" w:space="0" w:color="auto"/>
            </w:tcBorders>
            <w:vAlign w:val="center"/>
          </w:tcPr>
          <w:p w14:paraId="319514E0" w14:textId="77777777" w:rsidR="00E21DD8" w:rsidRDefault="00C37344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19/217 (8.8)</w:t>
            </w:r>
          </w:p>
          <w:p w14:paraId="3ED1395C" w14:textId="0677AF42" w:rsidR="00C37344" w:rsidRPr="00F313A8" w:rsidRDefault="00C37344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5/119 (4.2)</w:t>
            </w:r>
          </w:p>
        </w:tc>
        <w:tc>
          <w:tcPr>
            <w:tcW w:w="4111" w:type="dxa"/>
            <w:vMerge/>
            <w:tcBorders>
              <w:bottom w:val="nil"/>
              <w:right w:val="single" w:sz="12" w:space="0" w:color="auto"/>
            </w:tcBorders>
            <w:vAlign w:val="bottom"/>
          </w:tcPr>
          <w:p w14:paraId="7B926166" w14:textId="77777777" w:rsidR="00E21DD8" w:rsidRPr="00F313A8" w:rsidRDefault="00E21DD8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vAlign w:val="center"/>
          </w:tcPr>
          <w:p w14:paraId="0D9A2127" w14:textId="2A4C52FF" w:rsidR="00C37344" w:rsidRDefault="00C37344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 xml:space="preserve">0.82 (0.46 </w:t>
            </w:r>
            <w:r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 1.45)</w:t>
            </w:r>
          </w:p>
          <w:p w14:paraId="1D70C725" w14:textId="70B82556" w:rsidR="00E21DD8" w:rsidRPr="00F313A8" w:rsidRDefault="00C37344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1.19 (0.42 </w:t>
            </w:r>
            <w:r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 3.33)</w:t>
            </w: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 xml:space="preserve"> 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E9F692" w14:textId="77777777" w:rsidR="00E21DD8" w:rsidRDefault="00C37344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50</w:t>
            </w:r>
          </w:p>
          <w:p w14:paraId="7ED7F569" w14:textId="388B2C7A" w:rsidR="00C37344" w:rsidRPr="00F313A8" w:rsidRDefault="00C37344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7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3DEEC19E" w14:textId="637D5A5D" w:rsidR="00E21DD8" w:rsidRPr="00F313A8" w:rsidRDefault="00C37344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53</w:t>
            </w:r>
          </w:p>
        </w:tc>
      </w:tr>
      <w:tr w:rsidR="00E21DD8" w:rsidRPr="00F313A8" w14:paraId="5E01DE4C" w14:textId="77777777" w:rsidTr="00333B94">
        <w:trPr>
          <w:trHeight w:val="397"/>
        </w:trPr>
        <w:tc>
          <w:tcPr>
            <w:tcW w:w="2245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48268085" w14:textId="18A506E6" w:rsidR="00E21DD8" w:rsidRPr="00F313A8" w:rsidRDefault="00E21DD8" w:rsidP="00B23FC4">
            <w:pPr>
              <w:tabs>
                <w:tab w:val="left" w:pos="284"/>
                <w:tab w:val="left" w:pos="1701"/>
              </w:tabs>
              <w:spacing w:line="280" w:lineRule="exact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Acute coronary syndrome</w:t>
            </w:r>
          </w:p>
          <w:p w14:paraId="081D51E6" w14:textId="6D507244" w:rsidR="00E21DD8" w:rsidRPr="00F313A8" w:rsidRDefault="00E21DD8" w:rsidP="00F313A8">
            <w:pPr>
              <w:tabs>
                <w:tab w:val="left" w:pos="284"/>
                <w:tab w:val="left" w:pos="1701"/>
              </w:tabs>
              <w:spacing w:line="280" w:lineRule="exact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Stable angina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45A4C8F3" w14:textId="77777777" w:rsidR="00833B30" w:rsidRDefault="00575104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28/448 (6.3)</w:t>
            </w:r>
          </w:p>
          <w:p w14:paraId="70B18210" w14:textId="598693AA" w:rsidR="00575104" w:rsidRPr="00F313A8" w:rsidRDefault="00575104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15/225 (6.7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5B2C0027" w14:textId="77777777" w:rsidR="00833B30" w:rsidRDefault="00575104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15/222 (6.8)</w:t>
            </w:r>
          </w:p>
          <w:p w14:paraId="3EF1AD79" w14:textId="1ADBBD5F" w:rsidR="00575104" w:rsidRPr="00F313A8" w:rsidRDefault="00575104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9/114 (7.9)</w:t>
            </w:r>
          </w:p>
        </w:tc>
        <w:tc>
          <w:tcPr>
            <w:tcW w:w="4111" w:type="dxa"/>
            <w:vMerge/>
            <w:tcBorders>
              <w:bottom w:val="nil"/>
              <w:right w:val="single" w:sz="12" w:space="0" w:color="auto"/>
            </w:tcBorders>
            <w:vAlign w:val="center"/>
          </w:tcPr>
          <w:p w14:paraId="5898DB9D" w14:textId="77777777" w:rsidR="00E21DD8" w:rsidRPr="00F313A8" w:rsidRDefault="00E21DD8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0B6F8086" w14:textId="2948663A" w:rsidR="00833B30" w:rsidRDefault="00575104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0.91 (0.49 </w:t>
            </w:r>
            <w:r w:rsidR="00C37344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 1.70)</w:t>
            </w:r>
          </w:p>
          <w:p w14:paraId="2E29E119" w14:textId="7862003D" w:rsidR="00C37344" w:rsidRPr="00F313A8" w:rsidRDefault="00575104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0.84 (0.37 </w:t>
            </w:r>
            <w:r w:rsidR="00C37344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 1.9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B25BA7" w14:textId="77777777" w:rsidR="00833B30" w:rsidRDefault="00575104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80</w:t>
            </w:r>
          </w:p>
          <w:p w14:paraId="6D64ABD2" w14:textId="7AFCAC77" w:rsidR="00575104" w:rsidRPr="00F313A8" w:rsidRDefault="00575104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6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4A208E5A" w14:textId="62B01500" w:rsidR="00E21DD8" w:rsidRPr="00F313A8" w:rsidRDefault="00575104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88</w:t>
            </w:r>
          </w:p>
        </w:tc>
      </w:tr>
      <w:tr w:rsidR="00E21DD8" w:rsidRPr="00C37344" w14:paraId="0107967A" w14:textId="77777777" w:rsidTr="00333B94">
        <w:trPr>
          <w:trHeight w:val="397"/>
        </w:trPr>
        <w:tc>
          <w:tcPr>
            <w:tcW w:w="2245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08B9EE04" w14:textId="7172E89C" w:rsidR="00E21DD8" w:rsidRPr="00F313A8" w:rsidRDefault="00833B30" w:rsidP="00B23FC4">
            <w:pPr>
              <w:tabs>
                <w:tab w:val="left" w:pos="284"/>
                <w:tab w:val="left" w:pos="1701"/>
              </w:tabs>
              <w:spacing w:line="280" w:lineRule="exact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Diabetes</w:t>
            </w:r>
          </w:p>
          <w:p w14:paraId="5FECD236" w14:textId="77777777" w:rsidR="00E21DD8" w:rsidRPr="00F313A8" w:rsidRDefault="00833B30" w:rsidP="00B23FC4">
            <w:pPr>
              <w:tabs>
                <w:tab w:val="left" w:pos="284"/>
                <w:tab w:val="left" w:pos="1701"/>
              </w:tabs>
              <w:spacing w:line="280" w:lineRule="exact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No diabete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7F7D4CB5" w14:textId="77777777" w:rsidR="00833B30" w:rsidRDefault="003A1A1D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11/159 (6.9)</w:t>
            </w:r>
          </w:p>
          <w:p w14:paraId="6851B16F" w14:textId="4C2B901A" w:rsidR="003A1A1D" w:rsidRPr="00F313A8" w:rsidRDefault="003A1A1D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32/514 (6.2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3D42C783" w14:textId="77777777" w:rsidR="00833B30" w:rsidRDefault="003A1A1D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8/81 (9.9)</w:t>
            </w:r>
          </w:p>
          <w:p w14:paraId="1FF8D448" w14:textId="3E440E89" w:rsidR="003A1A1D" w:rsidRPr="00F313A8" w:rsidRDefault="003A1A1D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16/255 (6.3)</w:t>
            </w:r>
          </w:p>
        </w:tc>
        <w:tc>
          <w:tcPr>
            <w:tcW w:w="4111" w:type="dxa"/>
            <w:vMerge/>
            <w:tcBorders>
              <w:bottom w:val="nil"/>
              <w:right w:val="single" w:sz="12" w:space="0" w:color="auto"/>
            </w:tcBorders>
            <w:vAlign w:val="center"/>
          </w:tcPr>
          <w:p w14:paraId="27F48442" w14:textId="77777777" w:rsidR="00E21DD8" w:rsidRPr="00F313A8" w:rsidRDefault="00E21DD8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F8DDCE6" w14:textId="08D7718B" w:rsidR="00833B30" w:rsidRDefault="003A1A1D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0.69 (0.28 </w:t>
            </w:r>
            <w:r w:rsidR="00C37344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 1.71)</w:t>
            </w:r>
          </w:p>
          <w:p w14:paraId="2E01693E" w14:textId="1DA26E00" w:rsidR="00C37344" w:rsidRPr="00F313A8" w:rsidRDefault="003A1A1D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0.98 (0.54 </w:t>
            </w:r>
            <w:r w:rsidR="00C37344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 1.7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FE78BC" w14:textId="77777777" w:rsidR="00833B30" w:rsidRDefault="003A1A1D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42</w:t>
            </w:r>
          </w:p>
          <w:p w14:paraId="3C57C3DF" w14:textId="53EE767C" w:rsidR="003A1A1D" w:rsidRPr="00F313A8" w:rsidRDefault="003A1A1D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98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0E0215B6" w14:textId="7B62BEC1" w:rsidR="00E21DD8" w:rsidRPr="00F313A8" w:rsidRDefault="003A1A1D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52</w:t>
            </w:r>
          </w:p>
        </w:tc>
      </w:tr>
      <w:tr w:rsidR="00833B30" w:rsidRPr="0001719A" w14:paraId="7F2724A7" w14:textId="77777777" w:rsidTr="00333B94">
        <w:trPr>
          <w:trHeight w:val="397"/>
        </w:trPr>
        <w:tc>
          <w:tcPr>
            <w:tcW w:w="2245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1B247202" w14:textId="516A7DD7" w:rsidR="00833B30" w:rsidRPr="00F313A8" w:rsidRDefault="00833B30" w:rsidP="00833B30">
            <w:pPr>
              <w:tabs>
                <w:tab w:val="left" w:pos="284"/>
                <w:tab w:val="left" w:pos="1701"/>
              </w:tabs>
              <w:spacing w:line="280" w:lineRule="exact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Renal insufficiency</w:t>
            </w:r>
          </w:p>
          <w:p w14:paraId="6036663B" w14:textId="77777777" w:rsidR="00833B30" w:rsidRPr="00F313A8" w:rsidRDefault="00833B30" w:rsidP="00833B30">
            <w:pPr>
              <w:tabs>
                <w:tab w:val="left" w:pos="284"/>
                <w:tab w:val="left" w:pos="1701"/>
              </w:tabs>
              <w:spacing w:line="280" w:lineRule="exact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No renal insufficiency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01B611BB" w14:textId="77777777" w:rsidR="00833B30" w:rsidRDefault="00881648" w:rsidP="007722F2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4/49 (8.2)</w:t>
            </w:r>
          </w:p>
          <w:p w14:paraId="7AE7A3AE" w14:textId="20D7B422" w:rsidR="00881648" w:rsidRPr="00F313A8" w:rsidRDefault="00881648" w:rsidP="007722F2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39/624 (6.3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060D0228" w14:textId="77777777" w:rsidR="00833B30" w:rsidRDefault="00881648" w:rsidP="0088164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6/23 (26.1)</w:t>
            </w:r>
          </w:p>
          <w:p w14:paraId="6414A4BD" w14:textId="0E264DBA" w:rsidR="00881648" w:rsidRPr="00F313A8" w:rsidRDefault="00881648" w:rsidP="0088164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18/313 (5.8)</w:t>
            </w:r>
          </w:p>
        </w:tc>
        <w:tc>
          <w:tcPr>
            <w:tcW w:w="4111" w:type="dxa"/>
            <w:vMerge/>
            <w:tcBorders>
              <w:bottom w:val="nil"/>
              <w:right w:val="single" w:sz="12" w:space="0" w:color="auto"/>
            </w:tcBorders>
            <w:vAlign w:val="center"/>
          </w:tcPr>
          <w:p w14:paraId="0700C838" w14:textId="77777777" w:rsidR="00833B30" w:rsidRPr="00F313A8" w:rsidRDefault="00833B30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A0E6841" w14:textId="49D8E50B" w:rsidR="00833B30" w:rsidRDefault="00881648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0.30 (0.08 </w:t>
            </w:r>
            <w:r w:rsidR="00C37344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 1.05)</w:t>
            </w:r>
          </w:p>
          <w:p w14:paraId="615ECC1C" w14:textId="71F6CBA4" w:rsidR="00C37344" w:rsidRPr="00F313A8" w:rsidRDefault="00881648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1.08 (0.62 </w:t>
            </w:r>
            <w:r w:rsidR="00C37344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 1.89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186BDC" w14:textId="2E16473C" w:rsidR="00833B30" w:rsidRDefault="00881648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07</w:t>
            </w:r>
          </w:p>
          <w:p w14:paraId="201B9E35" w14:textId="6E809615" w:rsidR="00881648" w:rsidRPr="00F313A8" w:rsidRDefault="00881648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76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5E9116DE" w14:textId="23EF5302" w:rsidR="00833B30" w:rsidRPr="00F313A8" w:rsidRDefault="00881648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054</w:t>
            </w:r>
          </w:p>
        </w:tc>
      </w:tr>
      <w:tr w:rsidR="00E21DD8" w:rsidRPr="007722F2" w14:paraId="78E63273" w14:textId="77777777" w:rsidTr="00333B94">
        <w:trPr>
          <w:trHeight w:val="397"/>
        </w:trPr>
        <w:tc>
          <w:tcPr>
            <w:tcW w:w="2245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1BB60AFD" w14:textId="0FEE9AA9" w:rsidR="00833B30" w:rsidRPr="00F313A8" w:rsidRDefault="00833B30" w:rsidP="00833B30">
            <w:pPr>
              <w:tabs>
                <w:tab w:val="left" w:pos="284"/>
                <w:tab w:val="left" w:pos="1701"/>
              </w:tabs>
              <w:spacing w:line="280" w:lineRule="exact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Multivessel treatment</w:t>
            </w:r>
          </w:p>
          <w:p w14:paraId="31D04A2D" w14:textId="77777777" w:rsidR="00E21DD8" w:rsidRPr="00F313A8" w:rsidRDefault="00833B30" w:rsidP="00833B30">
            <w:pPr>
              <w:tabs>
                <w:tab w:val="left" w:pos="284"/>
                <w:tab w:val="left" w:pos="1701"/>
              </w:tabs>
              <w:spacing w:line="280" w:lineRule="exact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Single vessel treatment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6BD1C582" w14:textId="77777777" w:rsidR="007722F2" w:rsidRDefault="00016D32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13/124 (10.5)</w:t>
            </w:r>
          </w:p>
          <w:p w14:paraId="1EBA7804" w14:textId="30BD1CAB" w:rsidR="00016D32" w:rsidRPr="00F313A8" w:rsidRDefault="00016D32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30/549 (5.5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47A17D1B" w14:textId="77777777" w:rsidR="007722F2" w:rsidRDefault="00016D32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2/75 (2.7)</w:t>
            </w:r>
          </w:p>
          <w:p w14:paraId="729AF8DB" w14:textId="620188E3" w:rsidR="00016D32" w:rsidRPr="00F313A8" w:rsidRDefault="00016D32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22/261 (8.4)</w:t>
            </w:r>
          </w:p>
        </w:tc>
        <w:tc>
          <w:tcPr>
            <w:tcW w:w="4111" w:type="dxa"/>
            <w:vMerge/>
            <w:tcBorders>
              <w:bottom w:val="nil"/>
              <w:right w:val="single" w:sz="12" w:space="0" w:color="auto"/>
            </w:tcBorders>
            <w:vAlign w:val="center"/>
          </w:tcPr>
          <w:p w14:paraId="3E49EDBC" w14:textId="77777777" w:rsidR="00E21DD8" w:rsidRPr="00F313A8" w:rsidRDefault="00E21DD8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6BE542E" w14:textId="6DD57381" w:rsidR="007722F2" w:rsidRDefault="00016D32" w:rsidP="007722F2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4.05 (0.91 </w:t>
            </w:r>
            <w:r w:rsidR="00C37344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 17.94)</w:t>
            </w:r>
          </w:p>
          <w:p w14:paraId="353208A9" w14:textId="5BF61ACE" w:rsidR="00C37344" w:rsidRPr="00F313A8" w:rsidRDefault="00016D32" w:rsidP="007722F2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0.63 (0.37 </w:t>
            </w:r>
            <w:r w:rsidR="00C37344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 1.1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2FD55B" w14:textId="38BB921E" w:rsidR="007722F2" w:rsidRDefault="00016D32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05</w:t>
            </w:r>
          </w:p>
          <w:p w14:paraId="5B82FA2F" w14:textId="6FED5237" w:rsidR="00016D32" w:rsidRPr="00F313A8" w:rsidRDefault="00016D32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1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4AC4BF28" w14:textId="0B6F3B50" w:rsidR="00E21DD8" w:rsidRPr="00F313A8" w:rsidRDefault="00016D32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02</w:t>
            </w:r>
          </w:p>
        </w:tc>
      </w:tr>
      <w:tr w:rsidR="00E21DD8" w:rsidRPr="007722F2" w14:paraId="64A5AE1B" w14:textId="77777777" w:rsidTr="00333B94">
        <w:trPr>
          <w:trHeight w:val="397"/>
        </w:trPr>
        <w:tc>
          <w:tcPr>
            <w:tcW w:w="2245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4EB99AC6" w14:textId="1318E23F" w:rsidR="00E21DD8" w:rsidRPr="00F313A8" w:rsidRDefault="00E21DD8" w:rsidP="00B23FC4">
            <w:pPr>
              <w:tabs>
                <w:tab w:val="left" w:pos="284"/>
                <w:tab w:val="left" w:pos="1701"/>
              </w:tabs>
              <w:spacing w:line="280" w:lineRule="exact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Small vessel &lt;2.75 mm</w:t>
            </w:r>
          </w:p>
          <w:p w14:paraId="417384F5" w14:textId="483DFD8A" w:rsidR="00E21DD8" w:rsidRPr="00F313A8" w:rsidRDefault="001917A5" w:rsidP="001917A5">
            <w:pPr>
              <w:tabs>
                <w:tab w:val="left" w:pos="284"/>
                <w:tab w:val="left" w:pos="1701"/>
              </w:tabs>
              <w:spacing w:line="280" w:lineRule="exact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No small vessel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454323CF" w14:textId="77777777" w:rsidR="007E716D" w:rsidRDefault="00016D32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26/400 (6.5)</w:t>
            </w:r>
          </w:p>
          <w:p w14:paraId="07C07B7B" w14:textId="398734B1" w:rsidR="00016D32" w:rsidRPr="00F313A8" w:rsidRDefault="00016D32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17/273 (6.2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0D74C5FF" w14:textId="77777777" w:rsidR="007E716D" w:rsidRDefault="00016D32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15/187 (8.0)</w:t>
            </w:r>
          </w:p>
          <w:p w14:paraId="7E4DD44E" w14:textId="12FD3229" w:rsidR="00016D32" w:rsidRPr="00F313A8" w:rsidRDefault="00016D32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9/149 (6.0)</w:t>
            </w:r>
          </w:p>
        </w:tc>
        <w:tc>
          <w:tcPr>
            <w:tcW w:w="4111" w:type="dxa"/>
            <w:vMerge/>
            <w:tcBorders>
              <w:bottom w:val="nil"/>
              <w:right w:val="single" w:sz="12" w:space="0" w:color="auto"/>
            </w:tcBorders>
            <w:vAlign w:val="center"/>
          </w:tcPr>
          <w:p w14:paraId="0AD69E23" w14:textId="77777777" w:rsidR="00E21DD8" w:rsidRPr="00F313A8" w:rsidRDefault="00E21DD8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67AA4846" w14:textId="54AADA58" w:rsidR="007722F2" w:rsidRDefault="00016D32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0.81 (0.43 </w:t>
            </w:r>
            <w:r w:rsidR="00C37344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 1.52)</w:t>
            </w:r>
          </w:p>
          <w:p w14:paraId="667D6A79" w14:textId="547C7FA3" w:rsidR="00C37344" w:rsidRPr="00F313A8" w:rsidRDefault="00016D32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1.01 (0.45 </w:t>
            </w:r>
            <w:r w:rsidR="00C37344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 2.27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E18865" w14:textId="77777777" w:rsidR="007E716D" w:rsidRDefault="00016D32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50</w:t>
            </w:r>
          </w:p>
          <w:p w14:paraId="746A81EA" w14:textId="167A09CB" w:rsidR="00016D32" w:rsidRPr="00F313A8" w:rsidRDefault="00016D32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9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506E5AB" w14:textId="47398388" w:rsidR="00E21DD8" w:rsidRPr="00F313A8" w:rsidRDefault="00016D32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66</w:t>
            </w:r>
          </w:p>
        </w:tc>
      </w:tr>
      <w:tr w:rsidR="00E21DD8" w:rsidRPr="007722F2" w14:paraId="69A66AD5" w14:textId="77777777" w:rsidTr="00333B94">
        <w:trPr>
          <w:trHeight w:val="397"/>
        </w:trPr>
        <w:tc>
          <w:tcPr>
            <w:tcW w:w="2245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43152B9C" w14:textId="603A656E" w:rsidR="00E21DD8" w:rsidRPr="00F313A8" w:rsidRDefault="001917A5" w:rsidP="00B23FC4">
            <w:pPr>
              <w:tabs>
                <w:tab w:val="left" w:pos="284"/>
                <w:tab w:val="left" w:pos="1701"/>
              </w:tabs>
              <w:spacing w:line="280" w:lineRule="exact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Bifurcation</w:t>
            </w:r>
          </w:p>
          <w:p w14:paraId="1E36C56F" w14:textId="7685F491" w:rsidR="00E21DD8" w:rsidRPr="00F313A8" w:rsidRDefault="001917A5" w:rsidP="001917A5">
            <w:pPr>
              <w:tabs>
                <w:tab w:val="left" w:pos="284"/>
                <w:tab w:val="left" w:pos="1701"/>
              </w:tabs>
              <w:spacing w:line="280" w:lineRule="exact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No bifurcation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30605CED" w14:textId="77777777" w:rsidR="00950342" w:rsidRDefault="00444A8A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19/239 (7.9)</w:t>
            </w:r>
          </w:p>
          <w:p w14:paraId="3640EAEC" w14:textId="0491890B" w:rsidR="00444A8A" w:rsidRPr="00F313A8" w:rsidRDefault="00444A8A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24/434 (5.5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6A2DF000" w14:textId="77777777" w:rsidR="00950342" w:rsidRDefault="00444A8A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9/105 (8.6)</w:t>
            </w:r>
          </w:p>
          <w:p w14:paraId="73813107" w14:textId="5E431A6D" w:rsidR="00444A8A" w:rsidRPr="00F313A8" w:rsidRDefault="00444A8A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15/231 (6.5)</w:t>
            </w:r>
          </w:p>
        </w:tc>
        <w:tc>
          <w:tcPr>
            <w:tcW w:w="4111" w:type="dxa"/>
            <w:vMerge/>
            <w:tcBorders>
              <w:bottom w:val="nil"/>
              <w:right w:val="single" w:sz="12" w:space="0" w:color="auto"/>
            </w:tcBorders>
            <w:vAlign w:val="center"/>
          </w:tcPr>
          <w:p w14:paraId="3E42DCD1" w14:textId="77777777" w:rsidR="00E21DD8" w:rsidRPr="00F313A8" w:rsidRDefault="00E21DD8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1BC6E74" w14:textId="1A107627" w:rsidR="007722F2" w:rsidRDefault="00444A8A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0.91 (0.41 </w:t>
            </w:r>
            <w:r w:rsidR="00C37344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 2.02)</w:t>
            </w:r>
          </w:p>
          <w:p w14:paraId="261E20C2" w14:textId="3C7378C8" w:rsidR="00C37344" w:rsidRPr="00F313A8" w:rsidRDefault="00444A8A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0.84 (0.44 </w:t>
            </w:r>
            <w:r w:rsidR="00C37344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 1.60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6C8956" w14:textId="6BDDA06D" w:rsidR="00444A8A" w:rsidRDefault="00444A8A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85</w:t>
            </w:r>
          </w:p>
          <w:p w14:paraId="6CDB7C5A" w14:textId="49E8575E" w:rsidR="00950342" w:rsidRPr="00F313A8" w:rsidRDefault="00444A8A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6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B3E8CA5" w14:textId="5F548E6A" w:rsidR="00E21DD8" w:rsidRPr="00F313A8" w:rsidRDefault="00444A8A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88</w:t>
            </w:r>
          </w:p>
        </w:tc>
      </w:tr>
      <w:tr w:rsidR="00E21DD8" w:rsidRPr="007722F2" w14:paraId="71F83BCA" w14:textId="77777777" w:rsidTr="00333B94">
        <w:trPr>
          <w:trHeight w:val="397"/>
        </w:trPr>
        <w:tc>
          <w:tcPr>
            <w:tcW w:w="2245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305D65DD" w14:textId="7F5D1753" w:rsidR="00E21DD8" w:rsidRPr="00F313A8" w:rsidRDefault="00E21DD8" w:rsidP="00B23FC4">
            <w:pPr>
              <w:tabs>
                <w:tab w:val="left" w:pos="284"/>
                <w:tab w:val="left" w:pos="1701"/>
              </w:tabs>
              <w:spacing w:line="280" w:lineRule="exact"/>
              <w:ind w:left="252" w:hanging="252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US"/>
              </w:rPr>
              <w:t>Lesion length &gt;27 mm</w:t>
            </w:r>
          </w:p>
          <w:p w14:paraId="0A19AC20" w14:textId="0D347BEA" w:rsidR="00E21DD8" w:rsidRPr="00F313A8" w:rsidRDefault="001917A5" w:rsidP="00B23FC4">
            <w:pPr>
              <w:tabs>
                <w:tab w:val="left" w:pos="284"/>
                <w:tab w:val="left" w:pos="1701"/>
              </w:tabs>
              <w:spacing w:line="280" w:lineRule="exact"/>
              <w:ind w:left="252" w:hanging="252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US"/>
              </w:rPr>
              <w:t>Lesion length ≤ 27 mm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7842BC53" w14:textId="5A71FAFB" w:rsidR="00DE0AF7" w:rsidRDefault="00205C7A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18/203 (8.9)</w:t>
            </w:r>
          </w:p>
          <w:p w14:paraId="15ECFD20" w14:textId="2B278F0D" w:rsidR="00205C7A" w:rsidRPr="00F313A8" w:rsidRDefault="00205C7A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25/470 (5.3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333FA19B" w14:textId="61B666EB" w:rsidR="00DE0AF7" w:rsidRDefault="00205C7A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9/107 (8.4)</w:t>
            </w:r>
          </w:p>
          <w:p w14:paraId="3FB782A0" w14:textId="27A7B419" w:rsidR="00205C7A" w:rsidRPr="00F313A8" w:rsidRDefault="00205C7A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15/229 (6.6)</w:t>
            </w:r>
          </w:p>
        </w:tc>
        <w:tc>
          <w:tcPr>
            <w:tcW w:w="4111" w:type="dxa"/>
            <w:vMerge/>
            <w:tcBorders>
              <w:bottom w:val="nil"/>
              <w:right w:val="single" w:sz="12" w:space="0" w:color="auto"/>
            </w:tcBorders>
            <w:vAlign w:val="center"/>
          </w:tcPr>
          <w:p w14:paraId="7E1B1155" w14:textId="77777777" w:rsidR="00E21DD8" w:rsidRPr="00F313A8" w:rsidRDefault="00E21DD8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2317B5DC" w14:textId="431810A2" w:rsidR="007722F2" w:rsidRDefault="00205C7A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1.05 (0.47 </w:t>
            </w:r>
            <w:r w:rsidR="00C37344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 2.33)</w:t>
            </w:r>
          </w:p>
          <w:p w14:paraId="6F74E895" w14:textId="2EF486CA" w:rsidR="00C37344" w:rsidRPr="00F313A8" w:rsidRDefault="00205C7A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0.80 (0.42 </w:t>
            </w:r>
            <w:r w:rsidR="00C37344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 1.52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E3CD98" w14:textId="0D42E5AE" w:rsidR="00DE0AF7" w:rsidRDefault="00205C7A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89</w:t>
            </w:r>
          </w:p>
          <w:p w14:paraId="730B7BF6" w14:textId="3F53431E" w:rsidR="00205C7A" w:rsidRPr="00F313A8" w:rsidRDefault="00205C7A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5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A9F727F" w14:textId="7D535090" w:rsidR="00E21DD8" w:rsidRPr="00F313A8" w:rsidRDefault="00205C7A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61</w:t>
            </w:r>
          </w:p>
        </w:tc>
      </w:tr>
      <w:tr w:rsidR="00E21DD8" w:rsidRPr="0001719A" w14:paraId="7F6670A4" w14:textId="77777777" w:rsidTr="00333B94">
        <w:trPr>
          <w:trHeight w:val="397"/>
        </w:trPr>
        <w:tc>
          <w:tcPr>
            <w:tcW w:w="2245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5B1AA36D" w14:textId="73128CBA" w:rsidR="00E21DD8" w:rsidRPr="00F313A8" w:rsidRDefault="00E21DD8" w:rsidP="00B23FC4">
            <w:pPr>
              <w:tabs>
                <w:tab w:val="left" w:pos="284"/>
                <w:tab w:val="left" w:pos="1701"/>
              </w:tabs>
              <w:spacing w:line="280" w:lineRule="exact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In-stent restenosis</w:t>
            </w:r>
          </w:p>
          <w:p w14:paraId="27FC6DEE" w14:textId="77777777" w:rsidR="00E21DD8" w:rsidRPr="00F313A8" w:rsidRDefault="00E21DD8" w:rsidP="00B23FC4">
            <w:pPr>
              <w:tabs>
                <w:tab w:val="left" w:pos="284"/>
                <w:tab w:val="left" w:pos="1701"/>
              </w:tabs>
              <w:spacing w:line="280" w:lineRule="exact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No in-stent restenosis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43AC599F" w14:textId="77777777" w:rsidR="00DE0AF7" w:rsidRDefault="00205C7A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/16 (0)</w:t>
            </w:r>
          </w:p>
          <w:p w14:paraId="1A121B6E" w14:textId="5A7CE861" w:rsidR="00205C7A" w:rsidRPr="00F313A8" w:rsidRDefault="00205C7A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43/657 (6.5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45F702D3" w14:textId="77777777" w:rsidR="00DE0AF7" w:rsidRDefault="00205C7A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1/13 (7.7)</w:t>
            </w:r>
          </w:p>
          <w:p w14:paraId="43B307E1" w14:textId="04EBAD54" w:rsidR="00205C7A" w:rsidRPr="00F313A8" w:rsidRDefault="00205C7A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23/323 (7.1)</w:t>
            </w:r>
          </w:p>
        </w:tc>
        <w:tc>
          <w:tcPr>
            <w:tcW w:w="4111" w:type="dxa"/>
            <w:vMerge/>
            <w:tcBorders>
              <w:bottom w:val="nil"/>
              <w:right w:val="single" w:sz="12" w:space="0" w:color="auto"/>
            </w:tcBorders>
            <w:vAlign w:val="center"/>
          </w:tcPr>
          <w:p w14:paraId="46421010" w14:textId="77777777" w:rsidR="00E21DD8" w:rsidRPr="00F313A8" w:rsidRDefault="00E21DD8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4455E574" w14:textId="0FDADDD5" w:rsidR="007722F2" w:rsidRDefault="00205C7A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</w:p>
          <w:p w14:paraId="6F6F2108" w14:textId="60DC9912" w:rsidR="00C37344" w:rsidRPr="00F313A8" w:rsidRDefault="00205C7A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0.91 (0.55 </w:t>
            </w:r>
            <w:r w:rsidR="00C37344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 1.51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6A8775" w14:textId="77777777" w:rsidR="00DE0AF7" w:rsidRDefault="00205C7A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45</w:t>
            </w:r>
          </w:p>
          <w:p w14:paraId="15532D57" w14:textId="60652C0E" w:rsidR="00205C7A" w:rsidRPr="00F313A8" w:rsidRDefault="00205C7A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74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2FF18C8" w14:textId="2D972941" w:rsidR="00E21DD8" w:rsidRPr="00F313A8" w:rsidRDefault="00205C7A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88</w:t>
            </w:r>
          </w:p>
        </w:tc>
      </w:tr>
      <w:tr w:rsidR="00E21DD8" w:rsidRPr="007722F2" w14:paraId="453FE37C" w14:textId="77777777" w:rsidTr="00333B94">
        <w:trPr>
          <w:trHeight w:val="397"/>
        </w:trPr>
        <w:tc>
          <w:tcPr>
            <w:tcW w:w="2245" w:type="dxa"/>
            <w:tcBorders>
              <w:left w:val="single" w:sz="18" w:space="0" w:color="auto"/>
              <w:right w:val="single" w:sz="12" w:space="0" w:color="auto"/>
            </w:tcBorders>
            <w:vAlign w:val="center"/>
          </w:tcPr>
          <w:p w14:paraId="17FC486E" w14:textId="14DB8938" w:rsidR="00E21DD8" w:rsidRPr="00F313A8" w:rsidRDefault="001917A5" w:rsidP="00B23FC4">
            <w:pPr>
              <w:tabs>
                <w:tab w:val="left" w:pos="284"/>
                <w:tab w:val="left" w:pos="1701"/>
              </w:tabs>
              <w:spacing w:line="280" w:lineRule="exact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US"/>
              </w:rPr>
              <w:t>Bypass graft</w:t>
            </w:r>
          </w:p>
          <w:p w14:paraId="44735963" w14:textId="3D7BCAE5" w:rsidR="00E21DD8" w:rsidRPr="00F313A8" w:rsidRDefault="001917A5" w:rsidP="001917A5">
            <w:pPr>
              <w:tabs>
                <w:tab w:val="left" w:pos="284"/>
                <w:tab w:val="left" w:pos="1701"/>
              </w:tabs>
              <w:spacing w:line="280" w:lineRule="exact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US"/>
              </w:rPr>
              <w:t>No bypass graft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vAlign w:val="center"/>
          </w:tcPr>
          <w:p w14:paraId="61330350" w14:textId="77777777" w:rsidR="00DE0AF7" w:rsidRDefault="00416DC8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3/25 (12.0)</w:t>
            </w:r>
          </w:p>
          <w:p w14:paraId="1838F200" w14:textId="66FDC8B6" w:rsidR="00416DC8" w:rsidRPr="00F313A8" w:rsidRDefault="00416DC8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40/648 (6.2)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5E81D772" w14:textId="77777777" w:rsidR="00DE0AF7" w:rsidRDefault="00416DC8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/19 (0.0)</w:t>
            </w:r>
          </w:p>
          <w:p w14:paraId="5BA8A4F8" w14:textId="3109DD3D" w:rsidR="00416DC8" w:rsidRPr="00F313A8" w:rsidRDefault="00416DC8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24/317 (7.6)</w:t>
            </w:r>
          </w:p>
        </w:tc>
        <w:tc>
          <w:tcPr>
            <w:tcW w:w="4111" w:type="dxa"/>
            <w:vMerge/>
            <w:tcBorders>
              <w:bottom w:val="nil"/>
              <w:right w:val="single" w:sz="12" w:space="0" w:color="auto"/>
            </w:tcBorders>
            <w:vAlign w:val="center"/>
          </w:tcPr>
          <w:p w14:paraId="6FCD960F" w14:textId="77777777" w:rsidR="00E21DD8" w:rsidRPr="00F313A8" w:rsidRDefault="00E21DD8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12" w:space="0" w:color="auto"/>
              <w:right w:val="single" w:sz="4" w:space="0" w:color="auto"/>
            </w:tcBorders>
            <w:vAlign w:val="center"/>
          </w:tcPr>
          <w:p w14:paraId="7D196851" w14:textId="77777777" w:rsidR="007722F2" w:rsidRDefault="00C37344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</w:p>
          <w:p w14:paraId="3D02A0BB" w14:textId="632D84F8" w:rsidR="00C37344" w:rsidRPr="00F313A8" w:rsidRDefault="00416DC8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0.80 (0.48 </w:t>
            </w:r>
            <w:r w:rsidR="00C37344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 1.33)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1A25E7" w14:textId="77777777" w:rsidR="00DE0AF7" w:rsidRDefault="00416DC8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25</w:t>
            </w:r>
          </w:p>
          <w:p w14:paraId="28DCF356" w14:textId="62792EF2" w:rsidR="00416DC8" w:rsidRPr="00F313A8" w:rsidRDefault="00416DC8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4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F6FF612" w14:textId="64530D83" w:rsidR="00E21DD8" w:rsidRPr="00F313A8" w:rsidRDefault="00416DC8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86</w:t>
            </w:r>
          </w:p>
        </w:tc>
      </w:tr>
      <w:tr w:rsidR="00E21DD8" w:rsidRPr="007722F2" w14:paraId="026AE24E" w14:textId="77777777" w:rsidTr="00333B94">
        <w:trPr>
          <w:trHeight w:val="397"/>
        </w:trPr>
        <w:tc>
          <w:tcPr>
            <w:tcW w:w="2245" w:type="dxa"/>
            <w:tcBorders>
              <w:left w:val="single" w:sz="1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F06E8CF" w14:textId="662CFD49" w:rsidR="00E21DD8" w:rsidRPr="00F313A8" w:rsidRDefault="001917A5" w:rsidP="00B23FC4">
            <w:pPr>
              <w:tabs>
                <w:tab w:val="left" w:pos="284"/>
                <w:tab w:val="left" w:pos="1701"/>
              </w:tabs>
              <w:spacing w:line="280" w:lineRule="exact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Left main</w:t>
            </w:r>
          </w:p>
          <w:p w14:paraId="071E2219" w14:textId="0783E2AF" w:rsidR="00E21DD8" w:rsidRPr="00F313A8" w:rsidRDefault="001917A5" w:rsidP="001917A5">
            <w:pPr>
              <w:tabs>
                <w:tab w:val="left" w:pos="284"/>
                <w:tab w:val="left" w:pos="1701"/>
              </w:tabs>
              <w:spacing w:line="280" w:lineRule="exact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313A8"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No left main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13A3840" w14:textId="77777777" w:rsidR="00DE0AF7" w:rsidRDefault="00416DC8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2/23 (8.7)</w:t>
            </w:r>
          </w:p>
          <w:p w14:paraId="2A0EC4D8" w14:textId="0FD1F145" w:rsidR="00416DC8" w:rsidRPr="00F313A8" w:rsidRDefault="00416DC8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41/650 (6.3)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8" w:space="0" w:color="auto"/>
            </w:tcBorders>
            <w:vAlign w:val="center"/>
          </w:tcPr>
          <w:p w14:paraId="615605AA" w14:textId="77777777" w:rsidR="00DE0AF7" w:rsidRDefault="00416DC8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2/11 (18.2)</w:t>
            </w:r>
          </w:p>
          <w:p w14:paraId="13A248F2" w14:textId="0421A46F" w:rsidR="00416DC8" w:rsidRPr="00F313A8" w:rsidRDefault="00416DC8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22/325 (6.8)</w:t>
            </w:r>
          </w:p>
        </w:tc>
        <w:tc>
          <w:tcPr>
            <w:tcW w:w="4111" w:type="dxa"/>
            <w:vMerge/>
            <w:tcBorders>
              <w:bottom w:val="nil"/>
              <w:right w:val="single" w:sz="12" w:space="0" w:color="auto"/>
            </w:tcBorders>
            <w:vAlign w:val="center"/>
          </w:tcPr>
          <w:p w14:paraId="53D52169" w14:textId="77777777" w:rsidR="00E21DD8" w:rsidRPr="00F313A8" w:rsidRDefault="00E21DD8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84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E7FF1B" w14:textId="1303DF83" w:rsidR="007722F2" w:rsidRDefault="00416DC8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0.44 (0.06 </w:t>
            </w:r>
            <w:r w:rsidR="00C37344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 3.13)</w:t>
            </w:r>
          </w:p>
          <w:p w14:paraId="326FAD82" w14:textId="4C10AC31" w:rsidR="00C37344" w:rsidRPr="00F313A8" w:rsidRDefault="00416DC8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0.92 (0.55 </w:t>
            </w:r>
            <w:r w:rsidR="00C37344" w:rsidRPr="00F313A8"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>–</w:t>
            </w:r>
            <w:r>
              <w:rPr>
                <w:rFonts w:ascii="Times New Roman" w:eastAsia="Cambria" w:hAnsi="Times New Roman" w:cs="Times New Roman"/>
                <w:sz w:val="18"/>
                <w:szCs w:val="18"/>
                <w:lang w:val="en-GB"/>
              </w:rPr>
              <w:t xml:space="preserve"> 1.55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C4652" w14:textId="6CAEFAA1" w:rsidR="00DE0AF7" w:rsidRDefault="00416DC8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58</w:t>
            </w:r>
          </w:p>
          <w:p w14:paraId="01603171" w14:textId="19ADEAED" w:rsidR="00416DC8" w:rsidRPr="00F313A8" w:rsidRDefault="00416DC8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78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2556E07" w14:textId="36AAA7A5" w:rsidR="00E21DD8" w:rsidRPr="00F313A8" w:rsidRDefault="00416DC8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Cambria" w:hAnsi="Times New Roman" w:cs="Times New Roman"/>
                <w:color w:val="000000"/>
                <w:sz w:val="18"/>
                <w:szCs w:val="18"/>
                <w:lang w:val="en-GB"/>
              </w:rPr>
              <w:t>0.47</w:t>
            </w:r>
          </w:p>
        </w:tc>
      </w:tr>
      <w:tr w:rsidR="00333B94" w:rsidRPr="007722F2" w14:paraId="4BEF7855" w14:textId="77777777" w:rsidTr="00333B94">
        <w:trPr>
          <w:trHeight w:val="815"/>
        </w:trPr>
        <w:tc>
          <w:tcPr>
            <w:tcW w:w="4797" w:type="dxa"/>
            <w:gridSpan w:val="3"/>
            <w:tcBorders>
              <w:left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331FA6AB" w14:textId="1BE29B12" w:rsidR="00333B94" w:rsidRDefault="00333B94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049C8EF" w14:textId="483A2087" w:rsidR="00333B94" w:rsidRPr="00BA751E" w:rsidRDefault="00333B94" w:rsidP="00B23FC4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eastAsia="Cambria" w:hAnsi="Calibri" w:cs="Calibri"/>
                <w:noProof/>
                <w:color w:val="000000"/>
                <w:sz w:val="19"/>
                <w:szCs w:val="19"/>
                <w:lang w:eastAsia="nl-NL"/>
              </w:rPr>
              <mc:AlternateContent>
                <mc:Choice Requires="wpg">
                  <w:drawing>
                    <wp:inline distT="0" distB="0" distL="0" distR="0" wp14:anchorId="78FEA37F" wp14:editId="20D3D392">
                      <wp:extent cx="2400935" cy="320869"/>
                      <wp:effectExtent l="0" t="0" r="0" b="3175"/>
                      <wp:docPr id="6" name="Groep 6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400935" cy="320869"/>
                                <a:chOff x="0" y="0"/>
                                <a:chExt cx="2400935" cy="320869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" name="Afbeelding 2"/>
                                <pic:cNvPicPr>
                                  <a:picLocks noChangeAspect="1"/>
                                </pic:cNvPicPr>
                              </pic:nvPicPr>
                              <pic:blipFill rotWithShape="1"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 l="3106" t="92858" r="3106" b="1117"/>
                                <a:stretch/>
                              </pic:blipFill>
                              <pic:spPr bwMode="auto">
                                <a:xfrm>
                                  <a:off x="0" y="0"/>
                                  <a:ext cx="2400935" cy="32067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53640926-AAD7-44D8-BBD7-CCE9431645EC}">
                                    <a14:shadowObscured xmlns:a14="http://schemas.microsoft.com/office/drawing/2010/main"/>
                                  </a:ext>
                                </a:extLst>
                              </pic:spPr>
                            </pic:pic>
                            <wps:wsp>
                              <wps:cNvPr id="13" name="Tekstvak 13"/>
                              <wps:cNvSpPr txBox="1"/>
                              <wps:spPr>
                                <a:xfrm>
                                  <a:off x="1232452" y="111252"/>
                                  <a:ext cx="901148" cy="209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025315F" w14:textId="1ABEB4BC" w:rsidR="00333B94" w:rsidRPr="006C3354" w:rsidRDefault="00333B94" w:rsidP="00333B94">
                                    <w:pPr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8C45DA">
                                      <w:rPr>
                                        <w:rFonts w:ascii="Times New Roman" w:hAnsi="Times New Roman" w:cs="Times New Roman"/>
                                        <w:sz w:val="16"/>
                                        <w:szCs w:val="16"/>
                                      </w:rPr>
                                      <w:t xml:space="preserve">Favors </w:t>
                                    </w:r>
                                    <w:r w:rsidR="006C555E">
                                      <w:rPr>
                                        <w:rFonts w:ascii="Times New Roman" w:hAnsi="Times New Roman" w:cs="Times New Roman"/>
                                        <w:sz w:val="16"/>
                                        <w:szCs w:val="16"/>
                                      </w:rPr>
                                      <w:t>DP-DES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E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Tekstvak 3"/>
                              <wps:cNvSpPr txBox="1"/>
                              <wps:spPr>
                                <a:xfrm>
                                  <a:off x="222636" y="111319"/>
                                  <a:ext cx="904875" cy="20955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1DE3D39E" w14:textId="1F9FCFA3" w:rsidR="00333B94" w:rsidRPr="006C3354" w:rsidRDefault="00333B94" w:rsidP="00333B94">
                                    <w:pPr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 w:rsidRPr="008C45DA">
                                      <w:rPr>
                                        <w:rFonts w:ascii="Times New Roman" w:hAnsi="Times New Roman" w:cs="Times New Roman"/>
                                        <w:sz w:val="16"/>
                                        <w:szCs w:val="16"/>
                                      </w:rPr>
                                      <w:t xml:space="preserve">Favors </w:t>
                                    </w:r>
                                    <w:r w:rsidR="006C555E">
                                      <w:rPr>
                                        <w:rFonts w:ascii="Times New Roman" w:hAnsi="Times New Roman" w:cs="Times New Roman"/>
                                        <w:sz w:val="16"/>
                                        <w:szCs w:val="16"/>
                                      </w:rPr>
                                      <w:t>BP-DES</w:t>
                                    </w:r>
                                    <w:r>
                                      <w:rPr>
                                        <w:sz w:val="16"/>
                                        <w:szCs w:val="16"/>
                                      </w:rPr>
                                      <w:t xml:space="preserve"> EE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w14:anchorId="78FEA37F" id="Groep 6" o:spid="_x0000_s1026" style="width:189.05pt;height:25.25pt;mso-position-horizontal-relative:char;mso-position-vertical-relative:line" coordsize="24009,320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Afbeelding 2" o:spid="_x0000_s1027" type="#_x0000_t75" style="position:absolute;width:24009;height:320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EFIxLCAAAA2gAAAA8AAABkcnMvZG93bnJldi54bWxEj0+LwjAUxO+C3yE8YW+atgdZqlFEEP/s&#10;ZbcWvD6aZ1tsXmoTbffbbwRhj8PM/IZZrgfTiCd1rrasIJ5FIIgLq2suFeTn3fQThPPIGhvLpOCX&#10;HKxX49ESU217/qFn5ksRIOxSVFB536ZSuqIig25mW+LgXW1n0AfZlVJ32Ae4aWQSRXNpsOawUGFL&#10;24qKW/YwCswl3s+P+zLZNln7bXp7ivOvu1Ifk2GzAOFp8P/hd/ugFSTwuhJugFz9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BBSMSwgAAANoAAAAPAAAAAAAAAAAAAAAAAJ8C&#10;AABkcnMvZG93bnJldi54bWxQSwUGAAAAAAQABAD3AAAAjgMAAAAA&#10;">
                        <v:imagedata r:id="rId8" o:title="" croptop="60855f" cropbottom="732f" cropleft="2036f" cropright="2036f"/>
                        <v:path arrowok="t"/>
                      </v:shape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kstvak 13" o:spid="_x0000_s1028" type="#_x0000_t202" style="position:absolute;left:12324;top:1112;width:9012;height:20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HZr8MA&#10;AADbAAAADwAAAGRycy9kb3ducmV2LnhtbERPS2vCQBC+C/0PyxS8SN1o6IPUVUTUircabeltyE6T&#10;YHY2ZNck/fduQfA2H99zZoveVKKlxpWWFUzGEQjizOqScwXHdPP0BsJ5ZI2VZVLwRw4W84fBDBNt&#10;O/6k9uBzEULYJaig8L5OpHRZQQbd2NbEgfu1jUEfYJNL3WAXwk0lp1H0Ig2WHBoKrGlVUHY+XIyC&#10;n1H+vXf99tTFz3G9/mjT1y+dKjV87JfvIDz1/i6+uXc6zI/h/5dwgJxf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jHZr8MAAADbAAAADwAAAAAAAAAAAAAAAACYAgAAZHJzL2Rv&#10;d25yZXYueG1sUEsFBgAAAAAEAAQA9QAAAIgDAAAAAA==&#10;" fillcolor="white [3201]" stroked="f" strokeweight=".5pt">
                        <v:textbox>
                          <w:txbxContent>
                            <w:p w14:paraId="3025315F" w14:textId="1ABEB4BC" w:rsidR="00333B94" w:rsidRPr="006C3354" w:rsidRDefault="00333B94" w:rsidP="00333B94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8C45DA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Favors </w:t>
                              </w:r>
                              <w:r w:rsidR="006C555E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DP-DES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EES</w:t>
                              </w:r>
                            </w:p>
                          </w:txbxContent>
                        </v:textbox>
                      </v:shape>
                      <v:shape id="Tekstvak 3" o:spid="_x0000_s1029" type="#_x0000_t202" style="position:absolute;left:2226;top:1113;width:9049;height:20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fiflcUA&#10;AADaAAAADwAAAGRycy9kb3ducmV2LnhtbESPT2vCQBTE70K/w/IKXqRuNPQPqauIqBVvNdrS2yP7&#10;mgSzb0N2TdJv7xYEj8PM/IaZLXpTiZYaV1pWMBlHIIgzq0vOFRzTzdMbCOeRNVaWScEfOVjMHwYz&#10;TLTt+JPag89FgLBLUEHhfZ1I6bKCDLqxrYmD92sbgz7IJpe6wS7ATSWnUfQiDZYcFgqsaVVQdj5c&#10;jIKfUf69d/321MXPcb3+aNPXL50qNXzsl+8gPPX+Hr61d1pBDP9Xwg2Q8y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+J+VxQAAANoAAAAPAAAAAAAAAAAAAAAAAJgCAABkcnMv&#10;ZG93bnJldi54bWxQSwUGAAAAAAQABAD1AAAAigMAAAAA&#10;" fillcolor="white [3201]" stroked="f" strokeweight=".5pt">
                        <v:textbox>
                          <w:txbxContent>
                            <w:p w14:paraId="1DE3D39E" w14:textId="1F9FCFA3" w:rsidR="00333B94" w:rsidRPr="006C3354" w:rsidRDefault="00333B94" w:rsidP="00333B94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8C45DA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 xml:space="preserve">Favors </w:t>
                              </w:r>
                              <w:r w:rsidR="006C555E"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BP-DES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EES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4820" w:type="dxa"/>
            <w:gridSpan w:val="3"/>
            <w:tcBorders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5E78660A" w14:textId="77777777" w:rsidR="00333B94" w:rsidRDefault="00333B94" w:rsidP="00E21DD8">
            <w:pPr>
              <w:tabs>
                <w:tab w:val="left" w:pos="284"/>
                <w:tab w:val="left" w:pos="1701"/>
              </w:tabs>
              <w:spacing w:line="280" w:lineRule="exact"/>
              <w:jc w:val="center"/>
              <w:rPr>
                <w:rFonts w:ascii="Times New Roman" w:eastAsia="Cambria" w:hAnsi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22A3CB03" w14:textId="77777777" w:rsidR="0071653B" w:rsidRPr="0071653B" w:rsidRDefault="0071653B" w:rsidP="0071653B">
      <w:pPr>
        <w:rPr>
          <w:rFonts w:ascii="Times New Roman" w:hAnsi="Times New Roman" w:cs="Times New Roman"/>
          <w:b/>
          <w:lang w:val="en-GB"/>
        </w:rPr>
      </w:pPr>
      <w:r w:rsidRPr="0071653B">
        <w:rPr>
          <w:rFonts w:ascii="Times New Roman" w:hAnsi="Times New Roman" w:cs="Times New Roman"/>
          <w:b/>
          <w:lang w:val="en-GB"/>
        </w:rPr>
        <w:t>Supplementary Figure 1. Subgroup analysis of high bleeding risk patients for the primary endpoint target vessel failure.</w:t>
      </w:r>
    </w:p>
    <w:p w14:paraId="59788E85" w14:textId="36839155" w:rsidR="00CE49E8" w:rsidRPr="0071653B" w:rsidRDefault="0071653B" w:rsidP="0071653B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71653B">
        <w:rPr>
          <w:rFonts w:ascii="Times New Roman" w:hAnsi="Times New Roman" w:cs="Times New Roman"/>
          <w:sz w:val="20"/>
          <w:szCs w:val="20"/>
          <w:lang w:val="en-GB"/>
        </w:rPr>
        <w:t>Abbreviations: BP-DES = biodegradable polymer drug-eluting stent; DP-DES = durable polymer drug-eluting stent; HBR = high bleeding risk.</w:t>
      </w:r>
      <w:bookmarkStart w:id="0" w:name="_GoBack"/>
      <w:bookmarkEnd w:id="0"/>
    </w:p>
    <w:sectPr w:rsidR="00CE49E8" w:rsidRPr="0071653B" w:rsidSect="00AA5186">
      <w:pgSz w:w="16840" w:h="11900" w:orient="landscape"/>
      <w:pgMar w:top="1417" w:right="1417" w:bottom="156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57E718" w14:textId="77777777" w:rsidR="00C857DF" w:rsidRDefault="00C857DF" w:rsidP="00CE0806">
      <w:r>
        <w:separator/>
      </w:r>
    </w:p>
  </w:endnote>
  <w:endnote w:type="continuationSeparator" w:id="0">
    <w:p w14:paraId="4A937AB6" w14:textId="77777777" w:rsidR="00C857DF" w:rsidRDefault="00C857DF" w:rsidP="00CE08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289FF7" w14:textId="77777777" w:rsidR="00C857DF" w:rsidRDefault="00C857DF" w:rsidP="00CE0806">
      <w:r>
        <w:separator/>
      </w:r>
    </w:p>
  </w:footnote>
  <w:footnote w:type="continuationSeparator" w:id="0">
    <w:p w14:paraId="39451605" w14:textId="77777777" w:rsidR="00C857DF" w:rsidRDefault="00C857DF" w:rsidP="00CE08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27E2"/>
    <w:rsid w:val="00014253"/>
    <w:rsid w:val="00016D32"/>
    <w:rsid w:val="0001719A"/>
    <w:rsid w:val="000E52B2"/>
    <w:rsid w:val="001917A5"/>
    <w:rsid w:val="00195FBB"/>
    <w:rsid w:val="001A70FE"/>
    <w:rsid w:val="001B1A72"/>
    <w:rsid w:val="001E0FB7"/>
    <w:rsid w:val="001E63D2"/>
    <w:rsid w:val="00205C7A"/>
    <w:rsid w:val="00225310"/>
    <w:rsid w:val="002B437A"/>
    <w:rsid w:val="002D3DE0"/>
    <w:rsid w:val="00333B94"/>
    <w:rsid w:val="00366B3B"/>
    <w:rsid w:val="00374182"/>
    <w:rsid w:val="003A1A1D"/>
    <w:rsid w:val="003A2FCE"/>
    <w:rsid w:val="003B55C9"/>
    <w:rsid w:val="003F4E20"/>
    <w:rsid w:val="00416DC8"/>
    <w:rsid w:val="00444A8A"/>
    <w:rsid w:val="00464159"/>
    <w:rsid w:val="00492805"/>
    <w:rsid w:val="004A5973"/>
    <w:rsid w:val="0050376B"/>
    <w:rsid w:val="005361C8"/>
    <w:rsid w:val="00567A0A"/>
    <w:rsid w:val="00575104"/>
    <w:rsid w:val="00611AB8"/>
    <w:rsid w:val="006C3354"/>
    <w:rsid w:val="006C555E"/>
    <w:rsid w:val="006E1C23"/>
    <w:rsid w:val="0071653B"/>
    <w:rsid w:val="00740260"/>
    <w:rsid w:val="00745275"/>
    <w:rsid w:val="007722F2"/>
    <w:rsid w:val="007E4EC3"/>
    <w:rsid w:val="007E5D40"/>
    <w:rsid w:val="007E716D"/>
    <w:rsid w:val="007F233B"/>
    <w:rsid w:val="007F246B"/>
    <w:rsid w:val="007F30D1"/>
    <w:rsid w:val="00833B30"/>
    <w:rsid w:val="00837452"/>
    <w:rsid w:val="0084014E"/>
    <w:rsid w:val="00854AB8"/>
    <w:rsid w:val="00862CFE"/>
    <w:rsid w:val="00881648"/>
    <w:rsid w:val="008C45DA"/>
    <w:rsid w:val="008E0F32"/>
    <w:rsid w:val="008E507A"/>
    <w:rsid w:val="00945B97"/>
    <w:rsid w:val="00950342"/>
    <w:rsid w:val="009C2F03"/>
    <w:rsid w:val="009D5BE8"/>
    <w:rsid w:val="00A75264"/>
    <w:rsid w:val="00AA5186"/>
    <w:rsid w:val="00AC27E2"/>
    <w:rsid w:val="00AC5D7E"/>
    <w:rsid w:val="00B23FC4"/>
    <w:rsid w:val="00B91CFD"/>
    <w:rsid w:val="00BA751E"/>
    <w:rsid w:val="00BB0AC2"/>
    <w:rsid w:val="00C02371"/>
    <w:rsid w:val="00C03609"/>
    <w:rsid w:val="00C07E9C"/>
    <w:rsid w:val="00C37344"/>
    <w:rsid w:val="00C857DF"/>
    <w:rsid w:val="00C90ED2"/>
    <w:rsid w:val="00CA2F05"/>
    <w:rsid w:val="00CE0806"/>
    <w:rsid w:val="00CE49E8"/>
    <w:rsid w:val="00D93B26"/>
    <w:rsid w:val="00DC6F8E"/>
    <w:rsid w:val="00DD49AE"/>
    <w:rsid w:val="00DE0AF7"/>
    <w:rsid w:val="00E0656F"/>
    <w:rsid w:val="00E21DD8"/>
    <w:rsid w:val="00E80D13"/>
    <w:rsid w:val="00EA4B2D"/>
    <w:rsid w:val="00ED5361"/>
    <w:rsid w:val="00F30F87"/>
    <w:rsid w:val="00F313A8"/>
    <w:rsid w:val="00F73ED3"/>
    <w:rsid w:val="00F96157"/>
    <w:rsid w:val="00FA6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EA26B0"/>
  <w15:chartTrackingRefBased/>
  <w15:docId w15:val="{6BCEAA12-F2AA-B44F-85B3-9E29F9FD7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CE0806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E0806"/>
  </w:style>
  <w:style w:type="paragraph" w:styleId="Voettekst">
    <w:name w:val="footer"/>
    <w:basedOn w:val="Standaard"/>
    <w:link w:val="VoettekstChar"/>
    <w:uiPriority w:val="99"/>
    <w:unhideWhenUsed/>
    <w:rsid w:val="00CE0806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CE0806"/>
  </w:style>
  <w:style w:type="character" w:styleId="Verwijzingopmerking">
    <w:name w:val="annotation reference"/>
    <w:basedOn w:val="Standaardalinea-lettertype"/>
    <w:uiPriority w:val="99"/>
    <w:semiHidden/>
    <w:unhideWhenUsed/>
    <w:rsid w:val="00611AB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11AB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11AB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11AB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11AB8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11AB8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11A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740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29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Zocca</dc:creator>
  <cp:keywords/>
  <dc:description/>
  <cp:lastModifiedBy>G Zocca</cp:lastModifiedBy>
  <cp:revision>18</cp:revision>
  <dcterms:created xsi:type="dcterms:W3CDTF">2018-07-16T13:37:00Z</dcterms:created>
  <dcterms:modified xsi:type="dcterms:W3CDTF">2018-08-06T09:47:00Z</dcterms:modified>
</cp:coreProperties>
</file>